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F308" w14:textId="1CA07CFD" w:rsidR="00C05090" w:rsidRDefault="00C05090" w:rsidP="00C05090">
      <w:pPr>
        <w:pStyle w:val="MDPI41tablecaption"/>
        <w:ind w:left="0"/>
      </w:pPr>
      <w:r>
        <w:rPr>
          <w:b/>
        </w:rPr>
        <w:t>Supplementary Table 1.</w:t>
      </w:r>
      <w:r>
        <w:t xml:space="preserve">  Distribution of </w:t>
      </w:r>
      <w:r w:rsidR="00D21448">
        <w:t xml:space="preserve">all analyzed factors and their interrelations. </w:t>
      </w: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850"/>
        <w:gridCol w:w="851"/>
        <w:gridCol w:w="708"/>
        <w:gridCol w:w="851"/>
        <w:gridCol w:w="709"/>
        <w:gridCol w:w="850"/>
        <w:gridCol w:w="992"/>
        <w:gridCol w:w="851"/>
        <w:gridCol w:w="850"/>
        <w:gridCol w:w="851"/>
        <w:gridCol w:w="713"/>
        <w:gridCol w:w="707"/>
        <w:gridCol w:w="708"/>
        <w:gridCol w:w="849"/>
      </w:tblGrid>
      <w:tr w:rsidR="00043717" w:rsidRPr="00C44117" w14:paraId="4E5E276A" w14:textId="73C2D3C8" w:rsidTr="0024711A">
        <w:tc>
          <w:tcPr>
            <w:tcW w:w="1560" w:type="dxa"/>
            <w:tcBorders>
              <w:bottom w:val="nil"/>
            </w:tcBorders>
          </w:tcPr>
          <w:p w14:paraId="4F582614" w14:textId="77777777" w:rsidR="006B37AB" w:rsidRPr="00C05090" w:rsidRDefault="006B37AB">
            <w:pPr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43E2922" w14:textId="698A5289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Gender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621E061D" w14:textId="5D9C3332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Age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C4E2E78" w14:textId="6ED52B76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Tumor status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5BEDD701" w14:textId="5B9E4479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Prior RT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2150E077" w14:textId="786705E5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F2</w:t>
            </w:r>
          </w:p>
        </w:tc>
        <w:tc>
          <w:tcPr>
            <w:tcW w:w="2693" w:type="dxa"/>
            <w:gridSpan w:val="3"/>
            <w:tcBorders>
              <w:bottom w:val="nil"/>
            </w:tcBorders>
          </w:tcPr>
          <w:p w14:paraId="08CD6E6E" w14:textId="60ED8F0A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Location</w:t>
            </w:r>
          </w:p>
        </w:tc>
        <w:tc>
          <w:tcPr>
            <w:tcW w:w="2271" w:type="dxa"/>
            <w:gridSpan w:val="3"/>
            <w:tcBorders>
              <w:bottom w:val="nil"/>
            </w:tcBorders>
          </w:tcPr>
          <w:p w14:paraId="014D52F6" w14:textId="0B976C29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WHO 2007</w:t>
            </w:r>
          </w:p>
        </w:tc>
        <w:tc>
          <w:tcPr>
            <w:tcW w:w="1557" w:type="dxa"/>
            <w:gridSpan w:val="2"/>
            <w:tcBorders>
              <w:bottom w:val="nil"/>
            </w:tcBorders>
          </w:tcPr>
          <w:p w14:paraId="13AC4929" w14:textId="3CD638C9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CNS invasion</w:t>
            </w:r>
          </w:p>
        </w:tc>
      </w:tr>
      <w:tr w:rsidR="00850F52" w:rsidRPr="00C44117" w14:paraId="1DA07B2B" w14:textId="7EE5E8DC" w:rsidTr="0024711A">
        <w:tc>
          <w:tcPr>
            <w:tcW w:w="1560" w:type="dxa"/>
            <w:tcBorders>
              <w:top w:val="nil"/>
            </w:tcBorders>
          </w:tcPr>
          <w:p w14:paraId="0D1AF67C" w14:textId="2E9D9551" w:rsidR="006B37AB" w:rsidRPr="00C44117" w:rsidRDefault="006B37AB">
            <w:pPr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5E6EB8E1" w14:textId="7A8D3B7D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8B774AA" w14:textId="173035EE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1103914D" w14:textId="7388B92A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&gt;=7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0E9EDE5" w14:textId="45FC0DFF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&lt;70.5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39584980" w14:textId="424E70B9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Prim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0B088F24" w14:textId="4946EC38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Rec</w:t>
            </w:r>
          </w:p>
        </w:tc>
        <w:tc>
          <w:tcPr>
            <w:tcW w:w="708" w:type="dxa"/>
            <w:tcBorders>
              <w:top w:val="nil"/>
              <w:right w:val="nil"/>
            </w:tcBorders>
          </w:tcPr>
          <w:p w14:paraId="6268112C" w14:textId="638EA8A4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4D67AE8F" w14:textId="5D980CDD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3404427D" w14:textId="26A50213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7C2F6F56" w14:textId="69B99B92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CA12545" w14:textId="67B291B3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C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onvexity/fal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2B0800E" w14:textId="524A8BFB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kull base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6CA3A8D8" w14:textId="534FD77D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pinal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108F7CF3" w14:textId="29CB435A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14:paraId="4EB30955" w14:textId="3574CCC5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</w:tcBorders>
          </w:tcPr>
          <w:p w14:paraId="20130A8D" w14:textId="08921906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II</w:t>
            </w:r>
          </w:p>
        </w:tc>
        <w:tc>
          <w:tcPr>
            <w:tcW w:w="708" w:type="dxa"/>
            <w:tcBorders>
              <w:top w:val="nil"/>
              <w:right w:val="nil"/>
            </w:tcBorders>
          </w:tcPr>
          <w:p w14:paraId="1BE2AD6E" w14:textId="4F33AE2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</w:tcBorders>
          </w:tcPr>
          <w:p w14:paraId="5830B70E" w14:textId="6266EE36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</w:tr>
      <w:tr w:rsidR="00850F52" w:rsidRPr="00C44117" w14:paraId="030EDF5E" w14:textId="42015896" w:rsidTr="0024711A">
        <w:tc>
          <w:tcPr>
            <w:tcW w:w="1560" w:type="dxa"/>
          </w:tcPr>
          <w:p w14:paraId="6E76072F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Gender</w:t>
            </w:r>
          </w:p>
          <w:p w14:paraId="40FE9035" w14:textId="22087D56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F</w:t>
            </w:r>
          </w:p>
          <w:p w14:paraId="30A1E495" w14:textId="3ABD0CE8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M</w:t>
            </w:r>
          </w:p>
        </w:tc>
        <w:tc>
          <w:tcPr>
            <w:tcW w:w="850" w:type="dxa"/>
            <w:tcBorders>
              <w:right w:val="nil"/>
            </w:tcBorders>
          </w:tcPr>
          <w:p w14:paraId="05B99822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DCAF84D" w14:textId="6C06940D" w:rsidR="006B37AB" w:rsidRPr="00C44117" w:rsidRDefault="006B37AB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229</w:t>
            </w:r>
          </w:p>
        </w:tc>
        <w:tc>
          <w:tcPr>
            <w:tcW w:w="851" w:type="dxa"/>
            <w:tcBorders>
              <w:left w:val="nil"/>
            </w:tcBorders>
          </w:tcPr>
          <w:p w14:paraId="3C2FBF81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C9A35AE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EA48972" w14:textId="757C0726" w:rsidR="006B37AB" w:rsidRPr="00C44117" w:rsidRDefault="006B37AB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89</w:t>
            </w:r>
          </w:p>
        </w:tc>
        <w:tc>
          <w:tcPr>
            <w:tcW w:w="850" w:type="dxa"/>
            <w:tcBorders>
              <w:right w:val="nil"/>
            </w:tcBorders>
          </w:tcPr>
          <w:p w14:paraId="30238A8D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97F7406" w14:textId="252D1DF2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250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20.3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0939D4B3" w14:textId="65D37054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03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21.1)</w:t>
            </w:r>
          </w:p>
        </w:tc>
        <w:tc>
          <w:tcPr>
            <w:tcW w:w="851" w:type="dxa"/>
            <w:tcBorders>
              <w:left w:val="nil"/>
            </w:tcBorders>
          </w:tcPr>
          <w:p w14:paraId="4250645B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B369894" w14:textId="0F9766D8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979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79</w:t>
            </w:r>
            <w:r>
              <w:rPr>
                <w:sz w:val="12"/>
                <w:szCs w:val="12"/>
                <w:lang w:val="en-US"/>
              </w:rPr>
              <w:t>.</w:t>
            </w:r>
            <w:r w:rsidR="00043717">
              <w:rPr>
                <w:sz w:val="12"/>
                <w:szCs w:val="12"/>
                <w:lang w:val="en-US"/>
              </w:rPr>
              <w:t>7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0AA19B4A" w14:textId="3FFEFC50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386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78.9</w:t>
            </w:r>
            <w:r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</w:tcPr>
          <w:p w14:paraId="64A421FE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BE46AD2" w14:textId="2285E254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099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89.4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74CF2B90" w14:textId="466CD7E5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05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82.8</w:t>
            </w:r>
            <w:r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53B59795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BBAC3F2" w14:textId="2BA949B5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30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10.6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4AC730AB" w14:textId="7AB67D4C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84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17.2</w:t>
            </w:r>
            <w:r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6896309F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C640350" w14:textId="499FFD57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37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3.0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56A2E59D" w14:textId="7705A931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3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8.8</w:t>
            </w:r>
            <w:r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</w:tcPr>
          <w:p w14:paraId="2CA33436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95A4CBC" w14:textId="29B329EA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192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97.0</w:t>
            </w:r>
            <w:r>
              <w:rPr>
                <w:sz w:val="12"/>
                <w:szCs w:val="12"/>
                <w:lang w:val="en-US"/>
              </w:rPr>
              <w:t>)</w:t>
            </w:r>
          </w:p>
          <w:p w14:paraId="424F9B8A" w14:textId="4FE7358B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46</w:t>
            </w:r>
            <w:r>
              <w:rPr>
                <w:sz w:val="12"/>
                <w:szCs w:val="12"/>
                <w:lang w:val="en-US"/>
              </w:rPr>
              <w:t xml:space="preserve"> (</w:t>
            </w:r>
            <w:r w:rsidR="00043717">
              <w:rPr>
                <w:sz w:val="12"/>
                <w:szCs w:val="12"/>
                <w:lang w:val="en-US"/>
              </w:rPr>
              <w:t>91.2</w:t>
            </w:r>
            <w:r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14:paraId="66839087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A936CB7" w14:textId="0A8B7FCB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54 (</w:t>
            </w:r>
            <w:r w:rsidR="00043717">
              <w:rPr>
                <w:sz w:val="12"/>
                <w:szCs w:val="12"/>
                <w:lang w:val="en-US"/>
              </w:rPr>
              <w:t>4.4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605D74CF" w14:textId="0CE076A3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9 (</w:t>
            </w:r>
            <w:r w:rsidR="00043717">
              <w:rPr>
                <w:sz w:val="12"/>
                <w:szCs w:val="12"/>
                <w:lang w:val="en-US"/>
              </w:rPr>
              <w:t>10.0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88F95C9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F520FE5" w14:textId="63996729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175 (</w:t>
            </w:r>
            <w:r w:rsidR="00043717">
              <w:rPr>
                <w:sz w:val="12"/>
                <w:szCs w:val="12"/>
                <w:lang w:val="en-US"/>
              </w:rPr>
              <w:t>95.6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20299F07" w14:textId="2A331FB4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40 (</w:t>
            </w:r>
            <w:r w:rsidR="00043717">
              <w:rPr>
                <w:sz w:val="12"/>
                <w:szCs w:val="12"/>
                <w:lang w:val="en-US"/>
              </w:rPr>
              <w:t>90.0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14:paraId="1A0034FE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69ABCC4" w14:textId="4C276DDB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37 (</w:t>
            </w:r>
            <w:r w:rsidR="00043717">
              <w:rPr>
                <w:sz w:val="12"/>
                <w:szCs w:val="12"/>
                <w:lang w:val="en-US"/>
              </w:rPr>
              <w:t>35.6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0125D7DF" w14:textId="2BCEFD82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212 (</w:t>
            </w:r>
            <w:r w:rsidR="00043717">
              <w:rPr>
                <w:sz w:val="12"/>
                <w:szCs w:val="12"/>
                <w:lang w:val="en-US"/>
              </w:rPr>
              <w:t>43.4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59FA7A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32C637E" w14:textId="7E8F4492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655 (</w:t>
            </w:r>
            <w:r w:rsidR="00043717">
              <w:rPr>
                <w:sz w:val="12"/>
                <w:szCs w:val="12"/>
                <w:lang w:val="en-US"/>
              </w:rPr>
              <w:t>53.3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6647D59B" w14:textId="1D068156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238 (</w:t>
            </w:r>
            <w:r w:rsidR="00043717">
              <w:rPr>
                <w:sz w:val="12"/>
                <w:szCs w:val="12"/>
                <w:lang w:val="en-US"/>
              </w:rPr>
              <w:t>48.7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781F8F70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28ADDB8" w14:textId="18259A3C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37 (</w:t>
            </w:r>
            <w:r w:rsidR="00043717">
              <w:rPr>
                <w:sz w:val="12"/>
                <w:szCs w:val="12"/>
                <w:lang w:val="en-US"/>
              </w:rPr>
              <w:t>11.2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2B2008A2" w14:textId="23E169B4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39 (</w:t>
            </w:r>
            <w:r w:rsidR="00043717">
              <w:rPr>
                <w:sz w:val="12"/>
                <w:szCs w:val="12"/>
                <w:lang w:val="en-US"/>
              </w:rPr>
              <w:t>8.0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14:paraId="060B00D1" w14:textId="66810D20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4A22CEA" w14:textId="415C4208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073 (</w:t>
            </w:r>
            <w:r w:rsidR="00043717">
              <w:rPr>
                <w:sz w:val="12"/>
                <w:szCs w:val="12"/>
                <w:lang w:val="en-US"/>
              </w:rPr>
              <w:t>87.3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3CFBDAD3" w14:textId="3F5B8D4E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339 (</w:t>
            </w:r>
            <w:r w:rsidR="00043717">
              <w:rPr>
                <w:sz w:val="12"/>
                <w:szCs w:val="12"/>
                <w:lang w:val="en-US"/>
              </w:rPr>
              <w:t>69.3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12D9E3D0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20F68A3" w14:textId="3B0B5616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50 (</w:t>
            </w:r>
            <w:r w:rsidR="00043717">
              <w:rPr>
                <w:sz w:val="12"/>
                <w:szCs w:val="12"/>
                <w:lang w:val="en-US"/>
              </w:rPr>
              <w:t>12.2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6CFDA9E3" w14:textId="7B3F3E66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35 (</w:t>
            </w:r>
            <w:r w:rsidR="00043717">
              <w:rPr>
                <w:sz w:val="12"/>
                <w:szCs w:val="12"/>
                <w:lang w:val="en-US"/>
              </w:rPr>
              <w:t>27.6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707" w:type="dxa"/>
            <w:tcBorders>
              <w:left w:val="nil"/>
            </w:tcBorders>
          </w:tcPr>
          <w:p w14:paraId="2FDD82EF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66BB7DB" w14:textId="39DE54B3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6 (0.</w:t>
            </w:r>
            <w:r w:rsidR="00043717">
              <w:rPr>
                <w:sz w:val="12"/>
                <w:szCs w:val="12"/>
                <w:lang w:val="en-US"/>
              </w:rPr>
              <w:t>5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30CCA0CA" w14:textId="54C09BA3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5 (</w:t>
            </w:r>
            <w:r w:rsidR="00043717">
              <w:rPr>
                <w:sz w:val="12"/>
                <w:szCs w:val="12"/>
                <w:lang w:val="en-US"/>
              </w:rPr>
              <w:t>3.1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708" w:type="dxa"/>
            <w:tcBorders>
              <w:right w:val="nil"/>
            </w:tcBorders>
          </w:tcPr>
          <w:p w14:paraId="5DB51208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BCB5BAC" w14:textId="42CA47CA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57 (</w:t>
            </w:r>
            <w:r w:rsidR="00043717">
              <w:rPr>
                <w:sz w:val="12"/>
                <w:szCs w:val="12"/>
                <w:lang w:val="en-US"/>
              </w:rPr>
              <w:t>4.6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1CAF137D" w14:textId="2F547B82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51 (</w:t>
            </w:r>
            <w:r w:rsidR="00043717">
              <w:rPr>
                <w:sz w:val="12"/>
                <w:szCs w:val="12"/>
                <w:lang w:val="en-US"/>
              </w:rPr>
              <w:t>10.4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49" w:type="dxa"/>
            <w:tcBorders>
              <w:left w:val="nil"/>
            </w:tcBorders>
          </w:tcPr>
          <w:p w14:paraId="6AFF8377" w14:textId="77777777" w:rsidR="006B37AB" w:rsidRPr="00C44117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623D72D" w14:textId="48A5D13B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1172 (</w:t>
            </w:r>
            <w:r w:rsidR="00043717">
              <w:rPr>
                <w:sz w:val="12"/>
                <w:szCs w:val="12"/>
                <w:lang w:val="en-US"/>
              </w:rPr>
              <w:t>95.4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  <w:p w14:paraId="653596A8" w14:textId="5F3AC6B6" w:rsidR="00C44117" w:rsidRPr="00C44117" w:rsidRDefault="00C44117" w:rsidP="00071615">
            <w:pPr>
              <w:jc w:val="center"/>
              <w:rPr>
                <w:sz w:val="12"/>
                <w:szCs w:val="12"/>
                <w:lang w:val="en-US"/>
              </w:rPr>
            </w:pPr>
            <w:r w:rsidRPr="00C44117">
              <w:rPr>
                <w:sz w:val="12"/>
                <w:szCs w:val="12"/>
                <w:lang w:val="en-US"/>
              </w:rPr>
              <w:t>438 (</w:t>
            </w:r>
            <w:r w:rsidR="00043717">
              <w:rPr>
                <w:sz w:val="12"/>
                <w:szCs w:val="12"/>
                <w:lang w:val="en-US"/>
              </w:rPr>
              <w:t>89.6</w:t>
            </w:r>
            <w:r w:rsidRPr="00C44117">
              <w:rPr>
                <w:sz w:val="12"/>
                <w:szCs w:val="12"/>
                <w:lang w:val="en-US"/>
              </w:rPr>
              <w:t>)</w:t>
            </w:r>
          </w:p>
        </w:tc>
      </w:tr>
      <w:tr w:rsidR="00850F52" w:rsidRPr="00C44117" w14:paraId="6F298BEF" w14:textId="2C706171" w:rsidTr="0024711A">
        <w:tc>
          <w:tcPr>
            <w:tcW w:w="1560" w:type="dxa"/>
          </w:tcPr>
          <w:p w14:paraId="544C34A6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Age</w:t>
            </w:r>
          </w:p>
          <w:p w14:paraId="3F6AA3B8" w14:textId="1FBED143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&gt;=70.5</w:t>
            </w:r>
          </w:p>
          <w:p w14:paraId="6C9BD1A4" w14:textId="39EBA9A5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&lt;70.5</w:t>
            </w:r>
          </w:p>
        </w:tc>
        <w:tc>
          <w:tcPr>
            <w:tcW w:w="850" w:type="dxa"/>
            <w:tcBorders>
              <w:right w:val="nil"/>
            </w:tcBorders>
          </w:tcPr>
          <w:p w14:paraId="38E4EA7D" w14:textId="77777777" w:rsidR="00893BA8" w:rsidRDefault="00893BA8" w:rsidP="00071615">
            <w:pPr>
              <w:jc w:val="center"/>
              <w:rPr>
                <w:sz w:val="12"/>
                <w:szCs w:val="12"/>
              </w:rPr>
            </w:pPr>
          </w:p>
          <w:p w14:paraId="094FEC2D" w14:textId="7A8E449B" w:rsidR="00893BA8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50 (70.8)</w:t>
            </w:r>
          </w:p>
          <w:p w14:paraId="30C67F23" w14:textId="2711C9E5" w:rsidR="006B37AB" w:rsidRPr="00C44117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79 (71.7)</w:t>
            </w:r>
          </w:p>
        </w:tc>
        <w:tc>
          <w:tcPr>
            <w:tcW w:w="851" w:type="dxa"/>
            <w:tcBorders>
              <w:left w:val="nil"/>
            </w:tcBorders>
          </w:tcPr>
          <w:p w14:paraId="04F30806" w14:textId="7C384E1D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719A9CC" w14:textId="7D4FA2C9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3 (29.2)</w:t>
            </w:r>
          </w:p>
          <w:p w14:paraId="4A08242D" w14:textId="3C173929" w:rsidR="006B37AB" w:rsidRPr="00C44117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6 (28.3)</w:t>
            </w:r>
          </w:p>
        </w:tc>
        <w:tc>
          <w:tcPr>
            <w:tcW w:w="850" w:type="dxa"/>
            <w:tcBorders>
              <w:right w:val="nil"/>
            </w:tcBorders>
          </w:tcPr>
          <w:p w14:paraId="485DA72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560B09C" w14:textId="39D53A7E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3</w:t>
            </w:r>
          </w:p>
        </w:tc>
        <w:tc>
          <w:tcPr>
            <w:tcW w:w="851" w:type="dxa"/>
            <w:tcBorders>
              <w:left w:val="nil"/>
            </w:tcBorders>
          </w:tcPr>
          <w:p w14:paraId="4542565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174A05D" w14:textId="77777777" w:rsidR="00850F52" w:rsidRDefault="00850F52" w:rsidP="00071615">
            <w:pPr>
              <w:jc w:val="center"/>
              <w:rPr>
                <w:sz w:val="12"/>
                <w:szCs w:val="12"/>
              </w:rPr>
            </w:pPr>
          </w:p>
          <w:p w14:paraId="5964177A" w14:textId="240B96F3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65</w:t>
            </w:r>
          </w:p>
        </w:tc>
        <w:tc>
          <w:tcPr>
            <w:tcW w:w="850" w:type="dxa"/>
            <w:tcBorders>
              <w:right w:val="nil"/>
            </w:tcBorders>
          </w:tcPr>
          <w:p w14:paraId="0C2E80E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5CDC16C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9 (87.5)</w:t>
            </w:r>
          </w:p>
          <w:p w14:paraId="6FE5961C" w14:textId="7776F414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5 (87.6)</w:t>
            </w:r>
          </w:p>
        </w:tc>
        <w:tc>
          <w:tcPr>
            <w:tcW w:w="851" w:type="dxa"/>
            <w:tcBorders>
              <w:left w:val="nil"/>
            </w:tcBorders>
          </w:tcPr>
          <w:p w14:paraId="7BC4D39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80707EB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 (12.5)</w:t>
            </w:r>
          </w:p>
          <w:p w14:paraId="55BC9480" w14:textId="7F141F64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0 (12.5)</w:t>
            </w:r>
          </w:p>
        </w:tc>
        <w:tc>
          <w:tcPr>
            <w:tcW w:w="708" w:type="dxa"/>
            <w:tcBorders>
              <w:right w:val="nil"/>
            </w:tcBorders>
          </w:tcPr>
          <w:p w14:paraId="5EA2534E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8C96FFF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 (5.4)</w:t>
            </w:r>
          </w:p>
          <w:p w14:paraId="3E99D4BB" w14:textId="555FFE7B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 (4.5)</w:t>
            </w:r>
          </w:p>
        </w:tc>
        <w:tc>
          <w:tcPr>
            <w:tcW w:w="851" w:type="dxa"/>
            <w:tcBorders>
              <w:left w:val="nil"/>
            </w:tcBorders>
          </w:tcPr>
          <w:p w14:paraId="045A2D9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D85C068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4 (94.6)</w:t>
            </w:r>
          </w:p>
          <w:p w14:paraId="2E82E8CB" w14:textId="02C7435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4 (95.5)</w:t>
            </w:r>
          </w:p>
        </w:tc>
        <w:tc>
          <w:tcPr>
            <w:tcW w:w="709" w:type="dxa"/>
            <w:tcBorders>
              <w:right w:val="nil"/>
            </w:tcBorders>
          </w:tcPr>
          <w:p w14:paraId="0E1A330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7F11E91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0.3)</w:t>
            </w:r>
          </w:p>
          <w:p w14:paraId="31924301" w14:textId="6ABEBA5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2 (7.5)</w:t>
            </w:r>
          </w:p>
        </w:tc>
        <w:tc>
          <w:tcPr>
            <w:tcW w:w="850" w:type="dxa"/>
            <w:tcBorders>
              <w:left w:val="nil"/>
            </w:tcBorders>
          </w:tcPr>
          <w:p w14:paraId="31C1F72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83A237B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2 (99.7)</w:t>
            </w:r>
          </w:p>
          <w:p w14:paraId="19601D2B" w14:textId="057BF1DF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63 (92.5)</w:t>
            </w:r>
          </w:p>
        </w:tc>
        <w:tc>
          <w:tcPr>
            <w:tcW w:w="992" w:type="dxa"/>
            <w:tcBorders>
              <w:right w:val="nil"/>
            </w:tcBorders>
          </w:tcPr>
          <w:p w14:paraId="70301BF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9BEC254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7 (44.5)</w:t>
            </w:r>
          </w:p>
          <w:p w14:paraId="132CBD6E" w14:textId="3E8ABA4E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2 (36.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4543B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29D762A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 (38.0)</w:t>
            </w:r>
          </w:p>
          <w:p w14:paraId="195EC455" w14:textId="2C25B719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59 (55.6)</w:t>
            </w:r>
          </w:p>
        </w:tc>
        <w:tc>
          <w:tcPr>
            <w:tcW w:w="850" w:type="dxa"/>
            <w:tcBorders>
              <w:left w:val="nil"/>
            </w:tcBorders>
          </w:tcPr>
          <w:p w14:paraId="6F73EDF1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6ACB207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2 (17.6)</w:t>
            </w:r>
          </w:p>
          <w:p w14:paraId="72F9B0E9" w14:textId="28BD6A65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 (8.4)</w:t>
            </w:r>
          </w:p>
        </w:tc>
        <w:tc>
          <w:tcPr>
            <w:tcW w:w="851" w:type="dxa"/>
            <w:tcBorders>
              <w:right w:val="nil"/>
            </w:tcBorders>
          </w:tcPr>
          <w:p w14:paraId="038611E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9EB1BEB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9 (76.2)</w:t>
            </w:r>
          </w:p>
          <w:p w14:paraId="0A9C82E6" w14:textId="3A49C70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3 (83.7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314FEED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FB25416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 (22.4)</w:t>
            </w:r>
          </w:p>
          <w:p w14:paraId="634C131D" w14:textId="43A8F0E6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 (15.1)</w:t>
            </w:r>
          </w:p>
        </w:tc>
        <w:tc>
          <w:tcPr>
            <w:tcW w:w="707" w:type="dxa"/>
            <w:tcBorders>
              <w:left w:val="nil"/>
            </w:tcBorders>
          </w:tcPr>
          <w:p w14:paraId="6C62D7A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037F24D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.4)</w:t>
            </w:r>
          </w:p>
          <w:p w14:paraId="20E5C92E" w14:textId="25CD7BC4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 (1.2)</w:t>
            </w:r>
          </w:p>
        </w:tc>
        <w:tc>
          <w:tcPr>
            <w:tcW w:w="708" w:type="dxa"/>
            <w:tcBorders>
              <w:right w:val="nil"/>
            </w:tcBorders>
          </w:tcPr>
          <w:p w14:paraId="62F4973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A01CE38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9.9)</w:t>
            </w:r>
          </w:p>
          <w:p w14:paraId="1710ED1C" w14:textId="233B203F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3 (5.4)</w:t>
            </w:r>
          </w:p>
        </w:tc>
        <w:tc>
          <w:tcPr>
            <w:tcW w:w="849" w:type="dxa"/>
            <w:tcBorders>
              <w:left w:val="nil"/>
            </w:tcBorders>
          </w:tcPr>
          <w:p w14:paraId="6F444A8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65CE3E2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8 (90.1)</w:t>
            </w:r>
          </w:p>
          <w:p w14:paraId="10CF6CDD" w14:textId="6BEE732C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2 (94.7)</w:t>
            </w:r>
          </w:p>
        </w:tc>
      </w:tr>
      <w:tr w:rsidR="00850F52" w:rsidRPr="00C44117" w14:paraId="61263F35" w14:textId="1B8CAD60" w:rsidTr="0024711A">
        <w:tc>
          <w:tcPr>
            <w:tcW w:w="1560" w:type="dxa"/>
          </w:tcPr>
          <w:p w14:paraId="45EDFE17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Tumor status</w:t>
            </w:r>
          </w:p>
          <w:p w14:paraId="7AC767E5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Prim</w:t>
            </w:r>
          </w:p>
          <w:p w14:paraId="52BA1939" w14:textId="607C9558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Rec</w:t>
            </w:r>
          </w:p>
        </w:tc>
        <w:tc>
          <w:tcPr>
            <w:tcW w:w="850" w:type="dxa"/>
            <w:tcBorders>
              <w:right w:val="nil"/>
            </w:tcBorders>
          </w:tcPr>
          <w:p w14:paraId="6DE1DD3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DD40B75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99 (73.1)</w:t>
            </w:r>
          </w:p>
          <w:p w14:paraId="48668F0D" w14:textId="6B62CEA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 (60.8)</w:t>
            </w:r>
          </w:p>
        </w:tc>
        <w:tc>
          <w:tcPr>
            <w:tcW w:w="851" w:type="dxa"/>
            <w:tcBorders>
              <w:left w:val="nil"/>
            </w:tcBorders>
          </w:tcPr>
          <w:p w14:paraId="1178099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F683927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5 (26.9)</w:t>
            </w:r>
          </w:p>
          <w:p w14:paraId="218ABC6B" w14:textId="7399B384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 (39.3)</w:t>
            </w:r>
          </w:p>
        </w:tc>
        <w:tc>
          <w:tcPr>
            <w:tcW w:w="850" w:type="dxa"/>
            <w:tcBorders>
              <w:right w:val="nil"/>
            </w:tcBorders>
          </w:tcPr>
          <w:p w14:paraId="1AFF000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D862B70" w14:textId="486028A0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9 (20.6)</w:t>
            </w:r>
          </w:p>
          <w:p w14:paraId="626B0E6A" w14:textId="32D5691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 (20.6)</w:t>
            </w:r>
          </w:p>
        </w:tc>
        <w:tc>
          <w:tcPr>
            <w:tcW w:w="851" w:type="dxa"/>
            <w:tcBorders>
              <w:left w:val="nil"/>
            </w:tcBorders>
          </w:tcPr>
          <w:p w14:paraId="2890718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8B23B7B" w14:textId="20C101AF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5 (79.5)</w:t>
            </w:r>
          </w:p>
          <w:p w14:paraId="4014E587" w14:textId="0EA91887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0 (79.4)</w:t>
            </w:r>
          </w:p>
        </w:tc>
        <w:tc>
          <w:tcPr>
            <w:tcW w:w="850" w:type="dxa"/>
            <w:tcBorders>
              <w:right w:val="nil"/>
            </w:tcBorders>
          </w:tcPr>
          <w:p w14:paraId="1AC76F6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CB650E5" w14:textId="3B09CA09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4</w:t>
            </w:r>
          </w:p>
        </w:tc>
        <w:tc>
          <w:tcPr>
            <w:tcW w:w="851" w:type="dxa"/>
            <w:tcBorders>
              <w:left w:val="nil"/>
            </w:tcBorders>
          </w:tcPr>
          <w:p w14:paraId="52F6C35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E6020C2" w14:textId="77777777" w:rsidR="00850F52" w:rsidRDefault="00850F52" w:rsidP="00071615">
            <w:pPr>
              <w:jc w:val="center"/>
              <w:rPr>
                <w:sz w:val="12"/>
                <w:szCs w:val="12"/>
              </w:rPr>
            </w:pPr>
          </w:p>
          <w:p w14:paraId="794A4DC2" w14:textId="37064F6F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4</w:t>
            </w:r>
          </w:p>
        </w:tc>
        <w:tc>
          <w:tcPr>
            <w:tcW w:w="708" w:type="dxa"/>
            <w:tcBorders>
              <w:right w:val="nil"/>
            </w:tcBorders>
          </w:tcPr>
          <w:p w14:paraId="1F6A531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5CEEF8C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0.3)</w:t>
            </w:r>
          </w:p>
          <w:p w14:paraId="32961353" w14:textId="4F6D7D75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6 (35.5)</w:t>
            </w:r>
          </w:p>
        </w:tc>
        <w:tc>
          <w:tcPr>
            <w:tcW w:w="851" w:type="dxa"/>
            <w:tcBorders>
              <w:left w:val="nil"/>
            </w:tcBorders>
          </w:tcPr>
          <w:p w14:paraId="707EF7A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4BE7EBC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0 (99.7)</w:t>
            </w:r>
          </w:p>
          <w:p w14:paraId="427016C4" w14:textId="77577BDC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8 (64.5)</w:t>
            </w:r>
          </w:p>
        </w:tc>
        <w:tc>
          <w:tcPr>
            <w:tcW w:w="709" w:type="dxa"/>
            <w:tcBorders>
              <w:right w:val="nil"/>
            </w:tcBorders>
          </w:tcPr>
          <w:p w14:paraId="5D5AF9A1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C625E46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 (5.9)</w:t>
            </w:r>
          </w:p>
          <w:p w14:paraId="3EB9D2FB" w14:textId="7B734659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 (6.5)</w:t>
            </w:r>
          </w:p>
        </w:tc>
        <w:tc>
          <w:tcPr>
            <w:tcW w:w="850" w:type="dxa"/>
            <w:tcBorders>
              <w:left w:val="nil"/>
            </w:tcBorders>
          </w:tcPr>
          <w:p w14:paraId="1F10E8A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A0739C5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15 (94.1)</w:t>
            </w:r>
          </w:p>
          <w:p w14:paraId="4D68867F" w14:textId="0C8232D4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0 (93.5)</w:t>
            </w:r>
          </w:p>
        </w:tc>
        <w:tc>
          <w:tcPr>
            <w:tcW w:w="992" w:type="dxa"/>
            <w:tcBorders>
              <w:right w:val="nil"/>
            </w:tcBorders>
          </w:tcPr>
          <w:p w14:paraId="5138049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D216DC1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6 (37.0)</w:t>
            </w:r>
          </w:p>
          <w:p w14:paraId="64C6867D" w14:textId="33ECC11E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3 (43.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6296C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C6D5FF5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0 (51.9)</w:t>
            </w:r>
          </w:p>
          <w:p w14:paraId="5C2A59A8" w14:textId="1AD176A8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 (52.8)</w:t>
            </w:r>
          </w:p>
        </w:tc>
        <w:tc>
          <w:tcPr>
            <w:tcW w:w="850" w:type="dxa"/>
            <w:tcBorders>
              <w:left w:val="nil"/>
            </w:tcBorders>
          </w:tcPr>
          <w:p w14:paraId="53DE9116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615521F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 (11.2)</w:t>
            </w:r>
          </w:p>
          <w:p w14:paraId="05A5A4A6" w14:textId="58FE151E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 (3.7)</w:t>
            </w:r>
          </w:p>
        </w:tc>
        <w:tc>
          <w:tcPr>
            <w:tcW w:w="851" w:type="dxa"/>
            <w:tcBorders>
              <w:right w:val="nil"/>
            </w:tcBorders>
          </w:tcPr>
          <w:p w14:paraId="244350C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695B4A2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1 (86.5)</w:t>
            </w:r>
          </w:p>
          <w:p w14:paraId="5B5A6AF9" w14:textId="358B704F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 (51.9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37CE074E" w14:textId="77777777" w:rsidR="006B37AB" w:rsidRDefault="006B37AB" w:rsidP="00071615">
            <w:pPr>
              <w:jc w:val="center"/>
              <w:rPr>
                <w:sz w:val="12"/>
                <w:szCs w:val="12"/>
                <w:lang w:val="en-US"/>
              </w:rPr>
            </w:pPr>
          </w:p>
          <w:p w14:paraId="1D2C86F4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 (13.4)</w:t>
            </w:r>
          </w:p>
          <w:p w14:paraId="4E7C4789" w14:textId="3DB2AFBB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 (39.3)</w:t>
            </w:r>
          </w:p>
        </w:tc>
        <w:tc>
          <w:tcPr>
            <w:tcW w:w="707" w:type="dxa"/>
            <w:tcBorders>
              <w:left w:val="nil"/>
            </w:tcBorders>
          </w:tcPr>
          <w:p w14:paraId="752943C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CDC9B86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0.1)</w:t>
            </w:r>
          </w:p>
          <w:p w14:paraId="4FDA7F43" w14:textId="5631A18B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 (8.9)</w:t>
            </w:r>
          </w:p>
        </w:tc>
        <w:tc>
          <w:tcPr>
            <w:tcW w:w="708" w:type="dxa"/>
            <w:tcBorders>
              <w:right w:val="nil"/>
            </w:tcBorders>
          </w:tcPr>
          <w:p w14:paraId="66A50C6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9B3043F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4 (4.9)</w:t>
            </w:r>
          </w:p>
          <w:p w14:paraId="60FA12EE" w14:textId="6F9C9C7F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 (15.9)</w:t>
            </w:r>
          </w:p>
        </w:tc>
        <w:tc>
          <w:tcPr>
            <w:tcW w:w="849" w:type="dxa"/>
            <w:tcBorders>
              <w:left w:val="nil"/>
            </w:tcBorders>
          </w:tcPr>
          <w:p w14:paraId="5ACA6E0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DA0215E" w14:textId="77777777" w:rsid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0 (95.1.)</w:t>
            </w:r>
          </w:p>
          <w:p w14:paraId="32C2D41F" w14:textId="6EE04FCA" w:rsidR="00850F52" w:rsidRPr="00850F52" w:rsidRDefault="00850F52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 (84.1)</w:t>
            </w:r>
          </w:p>
        </w:tc>
      </w:tr>
      <w:tr w:rsidR="00850F52" w:rsidRPr="00C44117" w14:paraId="6300FEBA" w14:textId="08B5A921" w:rsidTr="0024711A">
        <w:tc>
          <w:tcPr>
            <w:tcW w:w="1560" w:type="dxa"/>
          </w:tcPr>
          <w:p w14:paraId="3E465639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Prior RT</w:t>
            </w:r>
          </w:p>
          <w:p w14:paraId="4B9CE554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  <w:p w14:paraId="263A9EE9" w14:textId="45EBAC3E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0" w:type="dxa"/>
            <w:tcBorders>
              <w:right w:val="nil"/>
            </w:tcBorders>
          </w:tcPr>
          <w:p w14:paraId="513DD610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</w:p>
          <w:p w14:paraId="7B8DF212" w14:textId="6058FF0F" w:rsidR="006B37AB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7 (46.3)</w:t>
            </w:r>
          </w:p>
          <w:p w14:paraId="31EF18BA" w14:textId="1FFEBEA7" w:rsidR="00850F52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92 (72.8)</w:t>
            </w:r>
          </w:p>
        </w:tc>
        <w:tc>
          <w:tcPr>
            <w:tcW w:w="851" w:type="dxa"/>
            <w:tcBorders>
              <w:left w:val="nil"/>
            </w:tcBorders>
          </w:tcPr>
          <w:p w14:paraId="051C3813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4EF3A11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 (53.8)</w:t>
            </w:r>
          </w:p>
          <w:p w14:paraId="3C94675F" w14:textId="24D14DFA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6 (27.2)</w:t>
            </w:r>
          </w:p>
        </w:tc>
        <w:tc>
          <w:tcPr>
            <w:tcW w:w="850" w:type="dxa"/>
            <w:tcBorders>
              <w:right w:val="nil"/>
            </w:tcBorders>
          </w:tcPr>
          <w:p w14:paraId="53A15F67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6F984F4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 (23.8)</w:t>
            </w:r>
          </w:p>
          <w:p w14:paraId="244E6C26" w14:textId="5FA1AFA2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4 (20.4)</w:t>
            </w:r>
          </w:p>
        </w:tc>
        <w:tc>
          <w:tcPr>
            <w:tcW w:w="851" w:type="dxa"/>
            <w:tcBorders>
              <w:left w:val="nil"/>
            </w:tcBorders>
          </w:tcPr>
          <w:p w14:paraId="00C8709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02702EA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 (76.3)</w:t>
            </w:r>
          </w:p>
          <w:p w14:paraId="6F97AFF7" w14:textId="326C0C8E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4 (79.6)</w:t>
            </w:r>
          </w:p>
        </w:tc>
        <w:tc>
          <w:tcPr>
            <w:tcW w:w="850" w:type="dxa"/>
            <w:tcBorders>
              <w:right w:val="nil"/>
            </w:tcBorders>
          </w:tcPr>
          <w:p w14:paraId="5662988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6EC7A30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5.0)</w:t>
            </w:r>
          </w:p>
          <w:p w14:paraId="29467F7B" w14:textId="1CAB6C8E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0 (91.6)</w:t>
            </w:r>
          </w:p>
        </w:tc>
        <w:tc>
          <w:tcPr>
            <w:tcW w:w="851" w:type="dxa"/>
            <w:tcBorders>
              <w:left w:val="nil"/>
            </w:tcBorders>
          </w:tcPr>
          <w:p w14:paraId="28E2FCA1" w14:textId="77777777" w:rsidR="006B37AB" w:rsidRDefault="006B37AB" w:rsidP="00071615">
            <w:pPr>
              <w:jc w:val="center"/>
              <w:rPr>
                <w:sz w:val="12"/>
                <w:szCs w:val="12"/>
                <w:lang w:val="en-US"/>
              </w:rPr>
            </w:pPr>
          </w:p>
          <w:p w14:paraId="656893B5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6 (95.0)</w:t>
            </w:r>
          </w:p>
          <w:p w14:paraId="10956921" w14:textId="69022338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8 (8.4)</w:t>
            </w:r>
          </w:p>
        </w:tc>
        <w:tc>
          <w:tcPr>
            <w:tcW w:w="708" w:type="dxa"/>
            <w:tcBorders>
              <w:right w:val="nil"/>
            </w:tcBorders>
          </w:tcPr>
          <w:p w14:paraId="428B784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7CDAE25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0</w:t>
            </w:r>
          </w:p>
          <w:p w14:paraId="4EEEC97D" w14:textId="0823284C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96CD72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C3E22D4" w14:textId="77777777" w:rsidR="000F434E" w:rsidRDefault="000F434E" w:rsidP="00071615">
            <w:pPr>
              <w:jc w:val="center"/>
              <w:rPr>
                <w:sz w:val="12"/>
                <w:szCs w:val="12"/>
              </w:rPr>
            </w:pPr>
          </w:p>
          <w:p w14:paraId="39B4AA96" w14:textId="2E2CCEA0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38</w:t>
            </w:r>
          </w:p>
        </w:tc>
        <w:tc>
          <w:tcPr>
            <w:tcW w:w="709" w:type="dxa"/>
            <w:tcBorders>
              <w:right w:val="nil"/>
            </w:tcBorders>
          </w:tcPr>
          <w:p w14:paraId="745C4F17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00E227E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2.5)</w:t>
            </w:r>
          </w:p>
          <w:p w14:paraId="169E24A2" w14:textId="0952AC5F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 (6.2)</w:t>
            </w:r>
          </w:p>
        </w:tc>
        <w:tc>
          <w:tcPr>
            <w:tcW w:w="850" w:type="dxa"/>
            <w:tcBorders>
              <w:left w:val="nil"/>
            </w:tcBorders>
          </w:tcPr>
          <w:p w14:paraId="22C385D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B81D2AE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 (97.5)</w:t>
            </w:r>
          </w:p>
          <w:p w14:paraId="1BDECA7F" w14:textId="078BFA05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37 (93.8)</w:t>
            </w:r>
          </w:p>
        </w:tc>
        <w:tc>
          <w:tcPr>
            <w:tcW w:w="992" w:type="dxa"/>
            <w:tcBorders>
              <w:right w:val="nil"/>
            </w:tcBorders>
          </w:tcPr>
          <w:p w14:paraId="363E9A2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9C0C379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 (47.5)</w:t>
            </w:r>
          </w:p>
          <w:p w14:paraId="526C098C" w14:textId="1CE6510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1 (37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DE35A7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E8907BE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 (51.3)</w:t>
            </w:r>
          </w:p>
          <w:p w14:paraId="24309330" w14:textId="7E5EAC5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2 (52.0)</w:t>
            </w:r>
          </w:p>
        </w:tc>
        <w:tc>
          <w:tcPr>
            <w:tcW w:w="850" w:type="dxa"/>
            <w:tcBorders>
              <w:left w:val="nil"/>
            </w:tcBorders>
          </w:tcPr>
          <w:p w14:paraId="14E9CC5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F3A72C2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3)</w:t>
            </w:r>
          </w:p>
          <w:p w14:paraId="20E773C7" w14:textId="4E116540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5 (10.7)</w:t>
            </w:r>
          </w:p>
        </w:tc>
        <w:tc>
          <w:tcPr>
            <w:tcW w:w="851" w:type="dxa"/>
            <w:tcBorders>
              <w:right w:val="nil"/>
            </w:tcBorders>
          </w:tcPr>
          <w:p w14:paraId="41A31DD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F057A3E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 (30.0)</w:t>
            </w:r>
          </w:p>
          <w:p w14:paraId="7FD52561" w14:textId="7CD98DDC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88 (84.7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6A0C3902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29D5FE5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 (48.8)</w:t>
            </w:r>
          </w:p>
          <w:p w14:paraId="4227FFAC" w14:textId="293861F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6 (15.0)</w:t>
            </w:r>
          </w:p>
        </w:tc>
        <w:tc>
          <w:tcPr>
            <w:tcW w:w="707" w:type="dxa"/>
            <w:tcBorders>
              <w:left w:val="nil"/>
            </w:tcBorders>
          </w:tcPr>
          <w:p w14:paraId="449763C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7A5C05B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 (21.3)</w:t>
            </w:r>
          </w:p>
          <w:p w14:paraId="1B3E34E8" w14:textId="55819B98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0.2)</w:t>
            </w:r>
          </w:p>
        </w:tc>
        <w:tc>
          <w:tcPr>
            <w:tcW w:w="708" w:type="dxa"/>
            <w:tcBorders>
              <w:right w:val="nil"/>
            </w:tcBorders>
          </w:tcPr>
          <w:p w14:paraId="44116B3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BBAD3B4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 (26.3)</w:t>
            </w:r>
          </w:p>
          <w:p w14:paraId="658CFC9E" w14:textId="21631A9F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 (5.3)</w:t>
            </w:r>
          </w:p>
        </w:tc>
        <w:tc>
          <w:tcPr>
            <w:tcW w:w="849" w:type="dxa"/>
            <w:tcBorders>
              <w:left w:val="nil"/>
            </w:tcBorders>
          </w:tcPr>
          <w:p w14:paraId="2675FD1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F7F701F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9 (73.8)</w:t>
            </w:r>
          </w:p>
          <w:p w14:paraId="67F02C0A" w14:textId="70630C8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1 (94.7)</w:t>
            </w:r>
          </w:p>
        </w:tc>
      </w:tr>
      <w:tr w:rsidR="00850F52" w:rsidRPr="00C44117" w14:paraId="1DE0D09C" w14:textId="1CF02BF0" w:rsidTr="0024711A">
        <w:tc>
          <w:tcPr>
            <w:tcW w:w="1560" w:type="dxa"/>
          </w:tcPr>
          <w:p w14:paraId="5D15243A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F2</w:t>
            </w:r>
          </w:p>
          <w:p w14:paraId="20E2F448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  <w:p w14:paraId="5715DD5B" w14:textId="5D5A20F6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0" w:type="dxa"/>
            <w:tcBorders>
              <w:right w:val="nil"/>
            </w:tcBorders>
          </w:tcPr>
          <w:p w14:paraId="4D1D59CE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DF29298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4 (52.4)</w:t>
            </w:r>
          </w:p>
          <w:p w14:paraId="7CD9D57B" w14:textId="3DF85285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75 (72.8)</w:t>
            </w:r>
          </w:p>
        </w:tc>
        <w:tc>
          <w:tcPr>
            <w:tcW w:w="851" w:type="dxa"/>
            <w:tcBorders>
              <w:left w:val="nil"/>
            </w:tcBorders>
          </w:tcPr>
          <w:p w14:paraId="7F0E101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79D22E6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 (47.6)</w:t>
            </w:r>
          </w:p>
          <w:p w14:paraId="4BDFBF54" w14:textId="50AD5028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0 (27.2)</w:t>
            </w:r>
          </w:p>
        </w:tc>
        <w:tc>
          <w:tcPr>
            <w:tcW w:w="850" w:type="dxa"/>
            <w:tcBorders>
              <w:right w:val="nil"/>
            </w:tcBorders>
          </w:tcPr>
          <w:p w14:paraId="3932D5A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9F22AD4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1.0)</w:t>
            </w:r>
          </w:p>
          <w:p w14:paraId="61BBC5DE" w14:textId="44079E48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2 (21.8)</w:t>
            </w:r>
          </w:p>
        </w:tc>
        <w:tc>
          <w:tcPr>
            <w:tcW w:w="851" w:type="dxa"/>
            <w:tcBorders>
              <w:left w:val="nil"/>
            </w:tcBorders>
          </w:tcPr>
          <w:p w14:paraId="1FBCBF3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E985B04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2 (99.0)</w:t>
            </w:r>
          </w:p>
          <w:p w14:paraId="7BA2B301" w14:textId="6F8AD0A9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63 (78.2)</w:t>
            </w:r>
          </w:p>
        </w:tc>
        <w:tc>
          <w:tcPr>
            <w:tcW w:w="850" w:type="dxa"/>
            <w:tcBorders>
              <w:right w:val="nil"/>
            </w:tcBorders>
          </w:tcPr>
          <w:p w14:paraId="64A4FC4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5C3F9D4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 (86.4)</w:t>
            </w:r>
          </w:p>
          <w:p w14:paraId="2BBA3A01" w14:textId="37950E8D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15 (87.6)</w:t>
            </w:r>
          </w:p>
        </w:tc>
        <w:tc>
          <w:tcPr>
            <w:tcW w:w="851" w:type="dxa"/>
            <w:tcBorders>
              <w:left w:val="nil"/>
            </w:tcBorders>
          </w:tcPr>
          <w:p w14:paraId="22580C6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507477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 (13.6)</w:t>
            </w:r>
          </w:p>
          <w:p w14:paraId="22500FF5" w14:textId="490151EE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0 (12.4)</w:t>
            </w:r>
          </w:p>
        </w:tc>
        <w:tc>
          <w:tcPr>
            <w:tcW w:w="708" w:type="dxa"/>
            <w:tcBorders>
              <w:right w:val="nil"/>
            </w:tcBorders>
          </w:tcPr>
          <w:p w14:paraId="682EB3C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1BA7F5A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1.9)</w:t>
            </w:r>
          </w:p>
          <w:p w14:paraId="7480EA70" w14:textId="7486B409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 (4.8)</w:t>
            </w:r>
          </w:p>
        </w:tc>
        <w:tc>
          <w:tcPr>
            <w:tcW w:w="851" w:type="dxa"/>
            <w:tcBorders>
              <w:left w:val="nil"/>
            </w:tcBorders>
          </w:tcPr>
          <w:p w14:paraId="4C6F257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CD9184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 (98.1)</w:t>
            </w:r>
          </w:p>
          <w:p w14:paraId="10AED2FC" w14:textId="41593EB8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37 (95.2)</w:t>
            </w:r>
          </w:p>
        </w:tc>
        <w:tc>
          <w:tcPr>
            <w:tcW w:w="709" w:type="dxa"/>
            <w:tcBorders>
              <w:right w:val="nil"/>
            </w:tcBorders>
          </w:tcPr>
          <w:p w14:paraId="6DE3C7A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3EC77FB" w14:textId="4A93EE0E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3</w:t>
            </w:r>
          </w:p>
        </w:tc>
        <w:tc>
          <w:tcPr>
            <w:tcW w:w="850" w:type="dxa"/>
            <w:tcBorders>
              <w:left w:val="nil"/>
            </w:tcBorders>
          </w:tcPr>
          <w:p w14:paraId="7E8E5BF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64BD325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411103F6" w14:textId="31F63824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5</w:t>
            </w:r>
          </w:p>
        </w:tc>
        <w:tc>
          <w:tcPr>
            <w:tcW w:w="992" w:type="dxa"/>
            <w:tcBorders>
              <w:right w:val="nil"/>
            </w:tcBorders>
          </w:tcPr>
          <w:p w14:paraId="6E47373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BEFCB51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34.0)</w:t>
            </w:r>
          </w:p>
          <w:p w14:paraId="2EB4BEEE" w14:textId="4395F240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4 (38.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C3FA2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8667E1B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 (51.5)</w:t>
            </w:r>
          </w:p>
          <w:p w14:paraId="5A2E1332" w14:textId="74076191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0 (52.0)</w:t>
            </w:r>
          </w:p>
        </w:tc>
        <w:tc>
          <w:tcPr>
            <w:tcW w:w="850" w:type="dxa"/>
            <w:tcBorders>
              <w:left w:val="nil"/>
            </w:tcBorders>
          </w:tcPr>
          <w:p w14:paraId="056F36E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3699D9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 (14.6)</w:t>
            </w:r>
          </w:p>
          <w:p w14:paraId="500004F0" w14:textId="439910C7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 (10.0)</w:t>
            </w:r>
          </w:p>
        </w:tc>
        <w:tc>
          <w:tcPr>
            <w:tcW w:w="851" w:type="dxa"/>
            <w:tcBorders>
              <w:right w:val="nil"/>
            </w:tcBorders>
          </w:tcPr>
          <w:p w14:paraId="5091331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8828B32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 (80.6)</w:t>
            </w:r>
          </w:p>
          <w:p w14:paraId="60BACBD0" w14:textId="6B8DF29F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29 (82.3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3A8BA3D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AD82CCD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 (19.4)</w:t>
            </w:r>
          </w:p>
          <w:p w14:paraId="6FBEFF79" w14:textId="1ED8941C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5 (16.4)</w:t>
            </w:r>
          </w:p>
        </w:tc>
        <w:tc>
          <w:tcPr>
            <w:tcW w:w="707" w:type="dxa"/>
            <w:tcBorders>
              <w:left w:val="nil"/>
            </w:tcBorders>
          </w:tcPr>
          <w:p w14:paraId="7CC4E96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9A1338C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 (-)</w:t>
            </w:r>
          </w:p>
          <w:p w14:paraId="22727CFB" w14:textId="118BED03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 (1.3)</w:t>
            </w:r>
          </w:p>
        </w:tc>
        <w:tc>
          <w:tcPr>
            <w:tcW w:w="708" w:type="dxa"/>
            <w:tcBorders>
              <w:right w:val="nil"/>
            </w:tcBorders>
          </w:tcPr>
          <w:p w14:paraId="0BD6BAA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E1788CB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4.9)</w:t>
            </w:r>
          </w:p>
          <w:p w14:paraId="3E921E3D" w14:textId="7D76A62C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3 (6.4)</w:t>
            </w:r>
          </w:p>
        </w:tc>
        <w:tc>
          <w:tcPr>
            <w:tcW w:w="849" w:type="dxa"/>
            <w:tcBorders>
              <w:left w:val="nil"/>
            </w:tcBorders>
          </w:tcPr>
          <w:p w14:paraId="4D08A1B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8AD0F1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 (95.2)</w:t>
            </w:r>
          </w:p>
          <w:p w14:paraId="5123CE6C" w14:textId="64CC3523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2 (93.6)</w:t>
            </w:r>
          </w:p>
        </w:tc>
      </w:tr>
      <w:tr w:rsidR="00850F52" w:rsidRPr="00C44117" w14:paraId="7C2A253B" w14:textId="51F39558" w:rsidTr="0024711A">
        <w:tc>
          <w:tcPr>
            <w:tcW w:w="1560" w:type="dxa"/>
          </w:tcPr>
          <w:p w14:paraId="1CE4FBC8" w14:textId="701E3CB1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Loca</w:t>
            </w:r>
            <w:r w:rsidR="001568D1">
              <w:rPr>
                <w:b/>
                <w:bCs/>
                <w:sz w:val="12"/>
                <w:szCs w:val="12"/>
                <w:lang w:val="en-US"/>
              </w:rPr>
              <w:t>t</w:t>
            </w:r>
            <w:r w:rsidRPr="00C44117">
              <w:rPr>
                <w:b/>
                <w:bCs/>
                <w:sz w:val="12"/>
                <w:szCs w:val="12"/>
                <w:lang w:val="en-US"/>
              </w:rPr>
              <w:t>ion</w:t>
            </w:r>
          </w:p>
          <w:p w14:paraId="0C5FBFD2" w14:textId="4A9113D2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C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onvexity/falx</w:t>
            </w:r>
          </w:p>
          <w:p w14:paraId="694E2980" w14:textId="18CE76B8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kull base</w:t>
            </w:r>
          </w:p>
          <w:p w14:paraId="345379BA" w14:textId="647C2C12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24711A">
              <w:rPr>
                <w:b/>
                <w:bCs/>
                <w:sz w:val="12"/>
                <w:szCs w:val="12"/>
                <w:lang w:val="en-US"/>
              </w:rPr>
              <w:t>pinal</w:t>
            </w:r>
          </w:p>
        </w:tc>
        <w:tc>
          <w:tcPr>
            <w:tcW w:w="850" w:type="dxa"/>
            <w:tcBorders>
              <w:right w:val="nil"/>
            </w:tcBorders>
          </w:tcPr>
          <w:p w14:paraId="76EA5946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914B6E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7 (67.3)</w:t>
            </w:r>
          </w:p>
          <w:p w14:paraId="105E647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55 (73.4)</w:t>
            </w:r>
          </w:p>
          <w:p w14:paraId="01719CF5" w14:textId="6810883B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 (77.8)</w:t>
            </w:r>
          </w:p>
        </w:tc>
        <w:tc>
          <w:tcPr>
            <w:tcW w:w="851" w:type="dxa"/>
            <w:tcBorders>
              <w:left w:val="nil"/>
            </w:tcBorders>
          </w:tcPr>
          <w:p w14:paraId="0D1CD30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6599CE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2 (32.7)</w:t>
            </w:r>
          </w:p>
          <w:p w14:paraId="51DFD891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8 (26.7)</w:t>
            </w:r>
          </w:p>
          <w:p w14:paraId="7E9F01F2" w14:textId="51B3D6D9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 (22.2)</w:t>
            </w:r>
          </w:p>
        </w:tc>
        <w:tc>
          <w:tcPr>
            <w:tcW w:w="850" w:type="dxa"/>
            <w:tcBorders>
              <w:right w:val="nil"/>
            </w:tcBorders>
          </w:tcPr>
          <w:p w14:paraId="4CCF3842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03DA3D2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7 (24.2)</w:t>
            </w:r>
          </w:p>
          <w:p w14:paraId="09F6FB3A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4 (15.0)</w:t>
            </w:r>
          </w:p>
          <w:p w14:paraId="351AA1CB" w14:textId="3844D854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2 (35.2)</w:t>
            </w:r>
          </w:p>
        </w:tc>
        <w:tc>
          <w:tcPr>
            <w:tcW w:w="851" w:type="dxa"/>
            <w:tcBorders>
              <w:left w:val="nil"/>
            </w:tcBorders>
          </w:tcPr>
          <w:p w14:paraId="6011042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7980EF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92 (75.8)</w:t>
            </w:r>
          </w:p>
          <w:p w14:paraId="3EBC232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59 (85.0)</w:t>
            </w:r>
          </w:p>
          <w:p w14:paraId="59BDB7F2" w14:textId="6A983DBD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 (64.8)</w:t>
            </w:r>
          </w:p>
        </w:tc>
        <w:tc>
          <w:tcPr>
            <w:tcW w:w="850" w:type="dxa"/>
            <w:tcBorders>
              <w:right w:val="nil"/>
            </w:tcBorders>
          </w:tcPr>
          <w:p w14:paraId="355ADA0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EB2037C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56 (85.7)</w:t>
            </w:r>
          </w:p>
          <w:p w14:paraId="6303103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80 (87.4)</w:t>
            </w:r>
          </w:p>
          <w:p w14:paraId="5E469887" w14:textId="4CAE1422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8 (95.5)</w:t>
            </w:r>
          </w:p>
        </w:tc>
        <w:tc>
          <w:tcPr>
            <w:tcW w:w="851" w:type="dxa"/>
            <w:tcBorders>
              <w:left w:val="nil"/>
            </w:tcBorders>
          </w:tcPr>
          <w:p w14:paraId="402D650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173FB6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3 (14.3)</w:t>
            </w:r>
          </w:p>
          <w:p w14:paraId="1C43FD6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3 (12.7)</w:t>
            </w:r>
          </w:p>
          <w:p w14:paraId="5556562C" w14:textId="64FDAF41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 (4.6)</w:t>
            </w:r>
          </w:p>
        </w:tc>
        <w:tc>
          <w:tcPr>
            <w:tcW w:w="708" w:type="dxa"/>
            <w:tcBorders>
              <w:right w:val="nil"/>
            </w:tcBorders>
          </w:tcPr>
          <w:p w14:paraId="75E48CDE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C036D1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8 (5.9)</w:t>
            </w:r>
          </w:p>
          <w:p w14:paraId="01039170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1 (4.6)</w:t>
            </w:r>
          </w:p>
          <w:p w14:paraId="6C34BBBC" w14:textId="50F235A0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0.6)</w:t>
            </w:r>
          </w:p>
        </w:tc>
        <w:tc>
          <w:tcPr>
            <w:tcW w:w="851" w:type="dxa"/>
            <w:tcBorders>
              <w:left w:val="nil"/>
            </w:tcBorders>
          </w:tcPr>
          <w:p w14:paraId="5CF6EDF3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A391E30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1 (94.1)</w:t>
            </w:r>
          </w:p>
          <w:p w14:paraId="7085B13B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52 (95.4)</w:t>
            </w:r>
          </w:p>
          <w:p w14:paraId="3E130EC3" w14:textId="0C695C48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5 (99.4)</w:t>
            </w:r>
          </w:p>
        </w:tc>
        <w:tc>
          <w:tcPr>
            <w:tcW w:w="709" w:type="dxa"/>
            <w:tcBorders>
              <w:right w:val="nil"/>
            </w:tcBorders>
          </w:tcPr>
          <w:p w14:paraId="1CFD2536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9D2817C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5.4)</w:t>
            </w:r>
          </w:p>
          <w:p w14:paraId="70BE873C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 (5.9)</w:t>
            </w:r>
          </w:p>
          <w:p w14:paraId="3A9A2CF9" w14:textId="13C2ABBF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 (8.5)</w:t>
            </w:r>
          </w:p>
        </w:tc>
        <w:tc>
          <w:tcPr>
            <w:tcW w:w="850" w:type="dxa"/>
            <w:tcBorders>
              <w:left w:val="nil"/>
            </w:tcBorders>
          </w:tcPr>
          <w:p w14:paraId="6D2634F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A03832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14 (94.6)</w:t>
            </w:r>
          </w:p>
          <w:p w14:paraId="29624B8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0 (94.1)</w:t>
            </w:r>
          </w:p>
          <w:p w14:paraId="417E864E" w14:textId="37BA6220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 (91.5)</w:t>
            </w:r>
          </w:p>
        </w:tc>
        <w:tc>
          <w:tcPr>
            <w:tcW w:w="992" w:type="dxa"/>
            <w:tcBorders>
              <w:right w:val="nil"/>
            </w:tcBorders>
          </w:tcPr>
          <w:p w14:paraId="08888BF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C126E13" w14:textId="0F2689F3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4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0BE86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782B97F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757B5D9E" w14:textId="63F3F200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93</w:t>
            </w:r>
          </w:p>
        </w:tc>
        <w:tc>
          <w:tcPr>
            <w:tcW w:w="850" w:type="dxa"/>
            <w:tcBorders>
              <w:left w:val="nil"/>
            </w:tcBorders>
          </w:tcPr>
          <w:p w14:paraId="34815E4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885CD29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033ACA28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0CD4CC0B" w14:textId="20AF55C2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6</w:t>
            </w:r>
          </w:p>
        </w:tc>
        <w:tc>
          <w:tcPr>
            <w:tcW w:w="851" w:type="dxa"/>
            <w:tcBorders>
              <w:right w:val="nil"/>
            </w:tcBorders>
          </w:tcPr>
          <w:p w14:paraId="35BB7125" w14:textId="6877287D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E5942DD" w14:textId="5CCAA80F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0 (69.3)</w:t>
            </w:r>
          </w:p>
          <w:p w14:paraId="659E2256" w14:textId="6BB207EC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2 (88.7)</w:t>
            </w:r>
          </w:p>
          <w:p w14:paraId="547FBCA5" w14:textId="771368B1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0 (96.6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3CFD83B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842E31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 (28.7)</w:t>
            </w:r>
          </w:p>
          <w:p w14:paraId="5C999D48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4 (10.5)</w:t>
            </w:r>
          </w:p>
          <w:p w14:paraId="1445CC0B" w14:textId="336BB315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2.8)</w:t>
            </w:r>
          </w:p>
        </w:tc>
        <w:tc>
          <w:tcPr>
            <w:tcW w:w="707" w:type="dxa"/>
            <w:tcBorders>
              <w:left w:val="nil"/>
            </w:tcBorders>
          </w:tcPr>
          <w:p w14:paraId="3DB03016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86569D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 (2.0)</w:t>
            </w:r>
          </w:p>
          <w:p w14:paraId="347867CE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 (0.8)</w:t>
            </w:r>
          </w:p>
          <w:p w14:paraId="0A9CC6FC" w14:textId="7D8ED8D3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0.6)</w:t>
            </w:r>
          </w:p>
        </w:tc>
        <w:tc>
          <w:tcPr>
            <w:tcW w:w="708" w:type="dxa"/>
            <w:tcBorders>
              <w:right w:val="nil"/>
            </w:tcBorders>
          </w:tcPr>
          <w:p w14:paraId="0DEFAAB3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209CEC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5 (11.6)</w:t>
            </w:r>
          </w:p>
          <w:p w14:paraId="025957F0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 (3.7)</w:t>
            </w:r>
          </w:p>
          <w:p w14:paraId="189DA5AD" w14:textId="14307006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 (-)</w:t>
            </w:r>
          </w:p>
        </w:tc>
        <w:tc>
          <w:tcPr>
            <w:tcW w:w="849" w:type="dxa"/>
            <w:tcBorders>
              <w:left w:val="nil"/>
            </w:tcBorders>
          </w:tcPr>
          <w:p w14:paraId="2289EC6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1747B02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4 (88.4)</w:t>
            </w:r>
          </w:p>
          <w:p w14:paraId="052A1DB6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0 (96.3)</w:t>
            </w:r>
          </w:p>
          <w:p w14:paraId="192D78B3" w14:textId="3BA29D3E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6 (100)</w:t>
            </w:r>
          </w:p>
        </w:tc>
      </w:tr>
      <w:tr w:rsidR="00850F52" w:rsidRPr="00C44117" w14:paraId="5CDD79E6" w14:textId="299F9438" w:rsidTr="0024711A">
        <w:tc>
          <w:tcPr>
            <w:tcW w:w="1560" w:type="dxa"/>
          </w:tcPr>
          <w:p w14:paraId="4C006DAE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 xml:space="preserve">WHO </w:t>
            </w:r>
            <w:proofErr w:type="gramStart"/>
            <w:r w:rsidRPr="00C44117">
              <w:rPr>
                <w:b/>
                <w:bCs/>
                <w:sz w:val="12"/>
                <w:szCs w:val="12"/>
                <w:lang w:val="en-US"/>
              </w:rPr>
              <w:t>2007</w:t>
            </w:r>
            <w:proofErr w:type="gramEnd"/>
          </w:p>
          <w:p w14:paraId="10349114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</w:t>
            </w:r>
          </w:p>
          <w:p w14:paraId="15AD15BE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I</w:t>
            </w:r>
          </w:p>
          <w:p w14:paraId="0C34260D" w14:textId="53311AA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III</w:t>
            </w:r>
          </w:p>
        </w:tc>
        <w:tc>
          <w:tcPr>
            <w:tcW w:w="850" w:type="dxa"/>
            <w:tcBorders>
              <w:right w:val="nil"/>
            </w:tcBorders>
          </w:tcPr>
          <w:p w14:paraId="566AC7A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8ABF8EE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73 (76.0)</w:t>
            </w:r>
          </w:p>
          <w:p w14:paraId="35BE3A78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 (52.6)</w:t>
            </w:r>
          </w:p>
          <w:p w14:paraId="47A47699" w14:textId="1E18A4F8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 (28.6)</w:t>
            </w:r>
          </w:p>
        </w:tc>
        <w:tc>
          <w:tcPr>
            <w:tcW w:w="851" w:type="dxa"/>
            <w:tcBorders>
              <w:left w:val="nil"/>
            </w:tcBorders>
          </w:tcPr>
          <w:p w14:paraId="156BB252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F041B2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9 (24.0)</w:t>
            </w:r>
          </w:p>
          <w:p w14:paraId="718EDD0C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5 (47.4)</w:t>
            </w:r>
          </w:p>
          <w:p w14:paraId="0B669610" w14:textId="6EA21BAE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 (71.4)</w:t>
            </w:r>
          </w:p>
        </w:tc>
        <w:tc>
          <w:tcPr>
            <w:tcW w:w="850" w:type="dxa"/>
            <w:tcBorders>
              <w:right w:val="nil"/>
            </w:tcBorders>
          </w:tcPr>
          <w:p w14:paraId="74FAD26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6BF346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9 (19.1)</w:t>
            </w:r>
          </w:p>
          <w:p w14:paraId="7D51433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 (27.7)</w:t>
            </w:r>
          </w:p>
          <w:p w14:paraId="7997AC6A" w14:textId="3AD3E962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23.8)</w:t>
            </w:r>
          </w:p>
        </w:tc>
        <w:tc>
          <w:tcPr>
            <w:tcW w:w="851" w:type="dxa"/>
            <w:tcBorders>
              <w:left w:val="nil"/>
            </w:tcBorders>
          </w:tcPr>
          <w:p w14:paraId="0365C78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E4D77D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43 (81.0)</w:t>
            </w:r>
          </w:p>
          <w:p w14:paraId="32264FE0" w14:textId="0786611D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6 (72.3)</w:t>
            </w:r>
          </w:p>
          <w:p w14:paraId="4ABE5F16" w14:textId="3BABFD41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 (76.2)</w:t>
            </w:r>
          </w:p>
        </w:tc>
        <w:tc>
          <w:tcPr>
            <w:tcW w:w="850" w:type="dxa"/>
            <w:tcBorders>
              <w:right w:val="nil"/>
            </w:tcBorders>
          </w:tcPr>
          <w:p w14:paraId="76173EE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0F5ECE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01 (92.1)</w:t>
            </w:r>
          </w:p>
          <w:p w14:paraId="1E2BE53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1 (70.5)</w:t>
            </w:r>
          </w:p>
          <w:p w14:paraId="04529D25" w14:textId="24D378F1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 (9.5)</w:t>
            </w:r>
          </w:p>
        </w:tc>
        <w:tc>
          <w:tcPr>
            <w:tcW w:w="851" w:type="dxa"/>
            <w:tcBorders>
              <w:left w:val="nil"/>
            </w:tcBorders>
          </w:tcPr>
          <w:p w14:paraId="4F0065B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1442D5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 (7.9)</w:t>
            </w:r>
          </w:p>
          <w:p w14:paraId="131CCC5A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4 (29.5)</w:t>
            </w:r>
          </w:p>
          <w:p w14:paraId="70635939" w14:textId="1F35E496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9 (90.5)</w:t>
            </w:r>
          </w:p>
        </w:tc>
        <w:tc>
          <w:tcPr>
            <w:tcW w:w="708" w:type="dxa"/>
            <w:tcBorders>
              <w:right w:val="nil"/>
            </w:tcBorders>
          </w:tcPr>
          <w:p w14:paraId="1681F650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CE999B3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 (1.7)</w:t>
            </w:r>
          </w:p>
          <w:p w14:paraId="3E961104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 (13.7)</w:t>
            </w:r>
          </w:p>
          <w:p w14:paraId="2E62D62C" w14:textId="45605336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 (81.0)</w:t>
            </w:r>
          </w:p>
        </w:tc>
        <w:tc>
          <w:tcPr>
            <w:tcW w:w="851" w:type="dxa"/>
            <w:tcBorders>
              <w:left w:val="nil"/>
            </w:tcBorders>
          </w:tcPr>
          <w:p w14:paraId="10F7CBB6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10FC396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88 (98.3)</w:t>
            </w:r>
          </w:p>
          <w:p w14:paraId="2BA6DAE1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6 (86.3)</w:t>
            </w:r>
          </w:p>
          <w:p w14:paraId="20BF1035" w14:textId="6696C6FC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 (19.1)</w:t>
            </w:r>
          </w:p>
        </w:tc>
        <w:tc>
          <w:tcPr>
            <w:tcW w:w="709" w:type="dxa"/>
            <w:tcBorders>
              <w:right w:val="nil"/>
            </w:tcBorders>
          </w:tcPr>
          <w:p w14:paraId="197E228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9CC812E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3 (5.9)</w:t>
            </w:r>
          </w:p>
          <w:p w14:paraId="76BE6760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 (7.0)</w:t>
            </w:r>
          </w:p>
          <w:p w14:paraId="19637448" w14:textId="2450A60E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 (-)</w:t>
            </w:r>
          </w:p>
        </w:tc>
        <w:tc>
          <w:tcPr>
            <w:tcW w:w="850" w:type="dxa"/>
            <w:tcBorders>
              <w:left w:val="nil"/>
            </w:tcBorders>
          </w:tcPr>
          <w:p w14:paraId="0BBBC031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522F45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29 (94.1)</w:t>
            </w:r>
          </w:p>
          <w:p w14:paraId="5328AF24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5 (93.0)</w:t>
            </w:r>
          </w:p>
          <w:p w14:paraId="63FBC7D5" w14:textId="61A7A2C6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 (100)</w:t>
            </w:r>
          </w:p>
        </w:tc>
        <w:tc>
          <w:tcPr>
            <w:tcW w:w="992" w:type="dxa"/>
            <w:tcBorders>
              <w:right w:val="nil"/>
            </w:tcBorders>
          </w:tcPr>
          <w:p w14:paraId="1A22113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40E44262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50 (31.9)</w:t>
            </w:r>
          </w:p>
          <w:p w14:paraId="16DCB1D5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6 (65.3)</w:t>
            </w:r>
          </w:p>
          <w:p w14:paraId="64184D5A" w14:textId="6B38343A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 (61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E8CE6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0632719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92 (56.1)</w:t>
            </w:r>
          </w:p>
          <w:p w14:paraId="54A256C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4 (33.0)</w:t>
            </w:r>
          </w:p>
          <w:p w14:paraId="1E72FAA4" w14:textId="4032466F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 (33.3)</w:t>
            </w:r>
          </w:p>
        </w:tc>
        <w:tc>
          <w:tcPr>
            <w:tcW w:w="850" w:type="dxa"/>
            <w:tcBorders>
              <w:left w:val="nil"/>
            </w:tcBorders>
          </w:tcPr>
          <w:p w14:paraId="11C5DC8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6CBEA41F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0 (12.0)</w:t>
            </w:r>
          </w:p>
          <w:p w14:paraId="388CF110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1.8)</w:t>
            </w:r>
          </w:p>
          <w:p w14:paraId="70E843E3" w14:textId="4CA6DA20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4.8)</w:t>
            </w:r>
          </w:p>
        </w:tc>
        <w:tc>
          <w:tcPr>
            <w:tcW w:w="851" w:type="dxa"/>
            <w:tcBorders>
              <w:right w:val="nil"/>
            </w:tcBorders>
          </w:tcPr>
          <w:p w14:paraId="2703D77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9AD9FCD" w14:textId="018CB086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12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3AF4927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DA1F2A1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35EEE066" w14:textId="5CFEE957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5</w:t>
            </w:r>
          </w:p>
        </w:tc>
        <w:tc>
          <w:tcPr>
            <w:tcW w:w="707" w:type="dxa"/>
            <w:tcBorders>
              <w:left w:val="nil"/>
            </w:tcBorders>
          </w:tcPr>
          <w:p w14:paraId="5CBF7CC7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526D4B5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436FA926" w14:textId="77777777" w:rsidR="00465E55" w:rsidRDefault="00465E55" w:rsidP="00071615">
            <w:pPr>
              <w:jc w:val="center"/>
              <w:rPr>
                <w:sz w:val="12"/>
                <w:szCs w:val="12"/>
              </w:rPr>
            </w:pPr>
          </w:p>
          <w:p w14:paraId="451382B7" w14:textId="2BFA4FD9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</w:t>
            </w:r>
          </w:p>
        </w:tc>
        <w:tc>
          <w:tcPr>
            <w:tcW w:w="708" w:type="dxa"/>
            <w:tcBorders>
              <w:right w:val="nil"/>
            </w:tcBorders>
          </w:tcPr>
          <w:p w14:paraId="158DE42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322F0E1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2.5)</w:t>
            </w:r>
          </w:p>
          <w:p w14:paraId="256CEB27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 (23.9)</w:t>
            </w:r>
          </w:p>
          <w:p w14:paraId="0567AF9B" w14:textId="7BD63B07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23.8)</w:t>
            </w:r>
          </w:p>
        </w:tc>
        <w:tc>
          <w:tcPr>
            <w:tcW w:w="849" w:type="dxa"/>
            <w:tcBorders>
              <w:left w:val="nil"/>
            </w:tcBorders>
          </w:tcPr>
          <w:p w14:paraId="6C4E1CE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5BCC92B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7 (97.5)</w:t>
            </w:r>
          </w:p>
          <w:p w14:paraId="6AB48F32" w14:textId="77777777" w:rsid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7 (76.1)</w:t>
            </w:r>
          </w:p>
          <w:p w14:paraId="35F87D89" w14:textId="0DEDC3C3" w:rsidR="00465E55" w:rsidRPr="00465E55" w:rsidRDefault="00465E55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 (76.2)</w:t>
            </w:r>
          </w:p>
        </w:tc>
      </w:tr>
      <w:tr w:rsidR="0024711A" w:rsidRPr="00C44117" w14:paraId="3522F769" w14:textId="77777777" w:rsidTr="0024711A">
        <w:tc>
          <w:tcPr>
            <w:tcW w:w="1560" w:type="dxa"/>
          </w:tcPr>
          <w:p w14:paraId="202F5860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CNS invasion</w:t>
            </w:r>
          </w:p>
          <w:p w14:paraId="614354D9" w14:textId="77777777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Yes</w:t>
            </w:r>
          </w:p>
          <w:p w14:paraId="0B08DB9B" w14:textId="793C86B3" w:rsidR="006B37AB" w:rsidRPr="00C44117" w:rsidRDefault="006B37AB" w:rsidP="006B37AB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C44117">
              <w:rPr>
                <w:b/>
                <w:bCs/>
                <w:sz w:val="12"/>
                <w:szCs w:val="12"/>
                <w:lang w:val="en-US"/>
              </w:rPr>
              <w:t>No</w:t>
            </w:r>
          </w:p>
        </w:tc>
        <w:tc>
          <w:tcPr>
            <w:tcW w:w="850" w:type="dxa"/>
            <w:tcBorders>
              <w:right w:val="nil"/>
            </w:tcBorders>
          </w:tcPr>
          <w:p w14:paraId="3B375D2B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627B95F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 (52.8)</w:t>
            </w:r>
          </w:p>
          <w:p w14:paraId="6DDD9210" w14:textId="7F85C690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72 (72.8)</w:t>
            </w:r>
          </w:p>
        </w:tc>
        <w:tc>
          <w:tcPr>
            <w:tcW w:w="851" w:type="dxa"/>
            <w:tcBorders>
              <w:left w:val="nil"/>
            </w:tcBorders>
          </w:tcPr>
          <w:p w14:paraId="1C2BF1A1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404891D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1 (47.2)</w:t>
            </w:r>
          </w:p>
          <w:p w14:paraId="683957F6" w14:textId="5FF04517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38 (27.2)</w:t>
            </w:r>
          </w:p>
        </w:tc>
        <w:tc>
          <w:tcPr>
            <w:tcW w:w="850" w:type="dxa"/>
            <w:tcBorders>
              <w:right w:val="nil"/>
            </w:tcBorders>
          </w:tcPr>
          <w:p w14:paraId="0FC1D79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F51D606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32.4)</w:t>
            </w:r>
          </w:p>
          <w:p w14:paraId="7AF064C9" w14:textId="486D2862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8 (19.8)</w:t>
            </w:r>
          </w:p>
        </w:tc>
        <w:tc>
          <w:tcPr>
            <w:tcW w:w="851" w:type="dxa"/>
            <w:tcBorders>
              <w:left w:val="nil"/>
            </w:tcBorders>
          </w:tcPr>
          <w:p w14:paraId="7674690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918120C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3 (67.6)</w:t>
            </w:r>
          </w:p>
          <w:p w14:paraId="73576CDA" w14:textId="2D6358A0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292 (80.3)</w:t>
            </w:r>
          </w:p>
        </w:tc>
        <w:tc>
          <w:tcPr>
            <w:tcW w:w="850" w:type="dxa"/>
            <w:tcBorders>
              <w:right w:val="nil"/>
            </w:tcBorders>
          </w:tcPr>
          <w:p w14:paraId="121BD18F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67AA37A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4 (68.5)</w:t>
            </w:r>
          </w:p>
          <w:p w14:paraId="7BF7CE85" w14:textId="25BDB7C6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430 (88.8)</w:t>
            </w:r>
          </w:p>
        </w:tc>
        <w:tc>
          <w:tcPr>
            <w:tcW w:w="851" w:type="dxa"/>
            <w:tcBorders>
              <w:left w:val="nil"/>
            </w:tcBorders>
          </w:tcPr>
          <w:p w14:paraId="6ABCEE82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305E747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 (31.5)</w:t>
            </w:r>
          </w:p>
          <w:p w14:paraId="6CBAB0BC" w14:textId="41E8D3D3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0 (11.2)</w:t>
            </w:r>
          </w:p>
        </w:tc>
        <w:tc>
          <w:tcPr>
            <w:tcW w:w="708" w:type="dxa"/>
            <w:tcBorders>
              <w:right w:val="nil"/>
            </w:tcBorders>
          </w:tcPr>
          <w:p w14:paraId="26B43F0A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9DAC20A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 (19.4)</w:t>
            </w:r>
          </w:p>
          <w:p w14:paraId="511B1634" w14:textId="03C6C11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9 (3.7)</w:t>
            </w:r>
          </w:p>
        </w:tc>
        <w:tc>
          <w:tcPr>
            <w:tcW w:w="851" w:type="dxa"/>
            <w:tcBorders>
              <w:left w:val="nil"/>
            </w:tcBorders>
          </w:tcPr>
          <w:p w14:paraId="691D19B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162A34C0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7 (80.6)</w:t>
            </w:r>
          </w:p>
          <w:p w14:paraId="172FB71D" w14:textId="3CFA8D1A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51 (96.3)</w:t>
            </w:r>
          </w:p>
        </w:tc>
        <w:tc>
          <w:tcPr>
            <w:tcW w:w="709" w:type="dxa"/>
            <w:tcBorders>
              <w:right w:val="nil"/>
            </w:tcBorders>
          </w:tcPr>
          <w:p w14:paraId="7A2ADC42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9542B11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4.6)</w:t>
            </w:r>
          </w:p>
          <w:p w14:paraId="1C908E6E" w14:textId="52288591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8 (6.1)</w:t>
            </w:r>
          </w:p>
        </w:tc>
        <w:tc>
          <w:tcPr>
            <w:tcW w:w="850" w:type="dxa"/>
            <w:tcBorders>
              <w:left w:val="nil"/>
            </w:tcBorders>
          </w:tcPr>
          <w:p w14:paraId="70DD544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E791855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3 (95.4)</w:t>
            </w:r>
          </w:p>
          <w:p w14:paraId="70B4E2F5" w14:textId="52BDFDA2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12 (93.9)</w:t>
            </w:r>
          </w:p>
        </w:tc>
        <w:tc>
          <w:tcPr>
            <w:tcW w:w="992" w:type="dxa"/>
            <w:tcBorders>
              <w:right w:val="nil"/>
            </w:tcBorders>
          </w:tcPr>
          <w:p w14:paraId="7A94A33C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2F53463C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5 (69.4)</w:t>
            </w:r>
          </w:p>
          <w:p w14:paraId="6673B867" w14:textId="1A8B427B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74 (35.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5197C4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CD1FC48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 (30.6)</w:t>
            </w:r>
          </w:p>
          <w:p w14:paraId="00763ABD" w14:textId="3A66C4CF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860 (53.4)</w:t>
            </w:r>
          </w:p>
        </w:tc>
        <w:tc>
          <w:tcPr>
            <w:tcW w:w="850" w:type="dxa"/>
            <w:tcBorders>
              <w:left w:val="nil"/>
            </w:tcBorders>
          </w:tcPr>
          <w:p w14:paraId="347E6361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076CF95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 (-)</w:t>
            </w:r>
          </w:p>
          <w:p w14:paraId="52B806AD" w14:textId="329C193A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76 (10.9)</w:t>
            </w:r>
          </w:p>
        </w:tc>
        <w:tc>
          <w:tcPr>
            <w:tcW w:w="851" w:type="dxa"/>
            <w:tcBorders>
              <w:right w:val="nil"/>
            </w:tcBorders>
          </w:tcPr>
          <w:p w14:paraId="60F2D198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0BA1042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5 (32.4)</w:t>
            </w:r>
          </w:p>
          <w:p w14:paraId="78E50685" w14:textId="25ECB131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377 (85.5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7F6439CE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048493EB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8 (63.0)</w:t>
            </w:r>
          </w:p>
          <w:p w14:paraId="0538024C" w14:textId="2FF05639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7 (13.5)</w:t>
            </w:r>
          </w:p>
        </w:tc>
        <w:tc>
          <w:tcPr>
            <w:tcW w:w="707" w:type="dxa"/>
            <w:tcBorders>
              <w:left w:val="nil"/>
            </w:tcBorders>
          </w:tcPr>
          <w:p w14:paraId="0B03D699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58CEAA9D" w14:textId="77777777" w:rsid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(4.6)</w:t>
            </w:r>
          </w:p>
          <w:p w14:paraId="50BCD954" w14:textId="482589D3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 (1.0)</w:t>
            </w:r>
          </w:p>
        </w:tc>
        <w:tc>
          <w:tcPr>
            <w:tcW w:w="708" w:type="dxa"/>
            <w:tcBorders>
              <w:right w:val="nil"/>
            </w:tcBorders>
          </w:tcPr>
          <w:p w14:paraId="4202D32D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77EA3C6F" w14:textId="2A5C3FF5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8</w:t>
            </w:r>
          </w:p>
        </w:tc>
        <w:tc>
          <w:tcPr>
            <w:tcW w:w="849" w:type="dxa"/>
            <w:tcBorders>
              <w:left w:val="nil"/>
            </w:tcBorders>
          </w:tcPr>
          <w:p w14:paraId="242F7FE5" w14:textId="77777777" w:rsidR="006B37AB" w:rsidRDefault="006B37AB" w:rsidP="00071615">
            <w:pPr>
              <w:jc w:val="center"/>
              <w:rPr>
                <w:sz w:val="12"/>
                <w:szCs w:val="12"/>
              </w:rPr>
            </w:pPr>
          </w:p>
          <w:p w14:paraId="34365662" w14:textId="77777777" w:rsidR="000F434E" w:rsidRDefault="000F434E" w:rsidP="00071615">
            <w:pPr>
              <w:jc w:val="center"/>
              <w:rPr>
                <w:sz w:val="12"/>
                <w:szCs w:val="12"/>
              </w:rPr>
            </w:pPr>
          </w:p>
          <w:p w14:paraId="701D751E" w14:textId="4001E187" w:rsidR="000F434E" w:rsidRPr="000F434E" w:rsidRDefault="000F434E" w:rsidP="00071615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610</w:t>
            </w:r>
          </w:p>
        </w:tc>
      </w:tr>
    </w:tbl>
    <w:p w14:paraId="53F68867" w14:textId="77777777" w:rsidR="00032807" w:rsidRPr="00C44117" w:rsidRDefault="00032807">
      <w:pPr>
        <w:rPr>
          <w:sz w:val="12"/>
          <w:szCs w:val="12"/>
        </w:rPr>
      </w:pPr>
    </w:p>
    <w:sectPr w:rsidR="00032807" w:rsidRPr="00C44117" w:rsidSect="006B37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AB"/>
    <w:rsid w:val="00032807"/>
    <w:rsid w:val="00043717"/>
    <w:rsid w:val="00071615"/>
    <w:rsid w:val="000F434E"/>
    <w:rsid w:val="00105B82"/>
    <w:rsid w:val="0015312C"/>
    <w:rsid w:val="001568D1"/>
    <w:rsid w:val="00160A8B"/>
    <w:rsid w:val="0024711A"/>
    <w:rsid w:val="00272CAD"/>
    <w:rsid w:val="002749E2"/>
    <w:rsid w:val="002938BA"/>
    <w:rsid w:val="002A222B"/>
    <w:rsid w:val="00350585"/>
    <w:rsid w:val="0039625B"/>
    <w:rsid w:val="004374D8"/>
    <w:rsid w:val="00465E55"/>
    <w:rsid w:val="004E05A0"/>
    <w:rsid w:val="004F138A"/>
    <w:rsid w:val="005777BD"/>
    <w:rsid w:val="0062328D"/>
    <w:rsid w:val="006256FB"/>
    <w:rsid w:val="00641C36"/>
    <w:rsid w:val="006474BD"/>
    <w:rsid w:val="006908FA"/>
    <w:rsid w:val="006A4D34"/>
    <w:rsid w:val="006B37AB"/>
    <w:rsid w:val="006B3A9B"/>
    <w:rsid w:val="006E611D"/>
    <w:rsid w:val="007035D6"/>
    <w:rsid w:val="007518F4"/>
    <w:rsid w:val="007A4E0C"/>
    <w:rsid w:val="007E3F0D"/>
    <w:rsid w:val="007F2B43"/>
    <w:rsid w:val="00850F52"/>
    <w:rsid w:val="00856617"/>
    <w:rsid w:val="0088298F"/>
    <w:rsid w:val="00893BA8"/>
    <w:rsid w:val="008D2ABB"/>
    <w:rsid w:val="0090140D"/>
    <w:rsid w:val="00970C0D"/>
    <w:rsid w:val="00991B8E"/>
    <w:rsid w:val="009A5D31"/>
    <w:rsid w:val="009C2065"/>
    <w:rsid w:val="009D5CE3"/>
    <w:rsid w:val="009E5704"/>
    <w:rsid w:val="00A76EEE"/>
    <w:rsid w:val="00AB18E8"/>
    <w:rsid w:val="00AC0948"/>
    <w:rsid w:val="00AC4E1E"/>
    <w:rsid w:val="00AC79F3"/>
    <w:rsid w:val="00B01605"/>
    <w:rsid w:val="00B92D87"/>
    <w:rsid w:val="00BD729B"/>
    <w:rsid w:val="00C05090"/>
    <w:rsid w:val="00C14820"/>
    <w:rsid w:val="00C44117"/>
    <w:rsid w:val="00C73385"/>
    <w:rsid w:val="00C932AB"/>
    <w:rsid w:val="00CB0902"/>
    <w:rsid w:val="00CB7AF8"/>
    <w:rsid w:val="00CF1977"/>
    <w:rsid w:val="00D21448"/>
    <w:rsid w:val="00E20181"/>
    <w:rsid w:val="00E333C7"/>
    <w:rsid w:val="00E60C0F"/>
    <w:rsid w:val="00E63592"/>
    <w:rsid w:val="00E87A2C"/>
    <w:rsid w:val="00EF0629"/>
    <w:rsid w:val="00EF5327"/>
    <w:rsid w:val="00F10CE0"/>
    <w:rsid w:val="00F17A3A"/>
    <w:rsid w:val="00F50E9F"/>
    <w:rsid w:val="00F5575C"/>
    <w:rsid w:val="00FA20D9"/>
    <w:rsid w:val="00FD66FA"/>
    <w:rsid w:val="00FE2DD4"/>
    <w:rsid w:val="00FF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F07E2"/>
  <w15:chartTrackingRefBased/>
  <w15:docId w15:val="{9A15E859-61B6-564C-9188-9DCBA36A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C0509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hling</dc:creator>
  <cp:keywords/>
  <dc:description/>
  <cp:lastModifiedBy>Felix Behling</cp:lastModifiedBy>
  <cp:revision>13</cp:revision>
  <dcterms:created xsi:type="dcterms:W3CDTF">2021-10-22T15:08:00Z</dcterms:created>
  <dcterms:modified xsi:type="dcterms:W3CDTF">2021-10-29T09:58:00Z</dcterms:modified>
</cp:coreProperties>
</file>